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20914" w14:textId="15BA161E" w:rsidR="009C6F71" w:rsidRPr="006C1D18" w:rsidRDefault="005C130A" w:rsidP="00B44426">
      <w:pPr>
        <w:spacing w:line="480" w:lineRule="auto"/>
        <w:jc w:val="center"/>
        <w:rPr>
          <w:rFonts w:cstheme="minorHAnsi"/>
          <w:b/>
          <w:bCs/>
        </w:rPr>
      </w:pPr>
      <w:r w:rsidRPr="002320C1">
        <w:rPr>
          <w:rFonts w:cstheme="minorHAnsi"/>
          <w:b/>
          <w:bCs/>
        </w:rPr>
        <w:t>A systematic</w:t>
      </w:r>
      <w:r>
        <w:rPr>
          <w:rFonts w:cstheme="minorHAnsi"/>
          <w:b/>
          <w:bCs/>
        </w:rPr>
        <w:t xml:space="preserve"> </w:t>
      </w:r>
      <w:r w:rsidRPr="002320C1">
        <w:rPr>
          <w:rFonts w:cstheme="minorHAnsi"/>
          <w:b/>
          <w:bCs/>
        </w:rPr>
        <w:t>review and meta-analysis</w:t>
      </w:r>
      <w:r>
        <w:rPr>
          <w:rFonts w:cstheme="minorHAnsi"/>
          <w:b/>
          <w:bCs/>
        </w:rPr>
        <w:t xml:space="preserve"> of</w:t>
      </w:r>
      <w:r w:rsidRPr="002320C1">
        <w:rPr>
          <w:rFonts w:cstheme="minorHAnsi"/>
          <w:b/>
          <w:bCs/>
        </w:rPr>
        <w:t xml:space="preserve"> </w:t>
      </w:r>
      <w:r w:rsidR="00D555C1">
        <w:rPr>
          <w:rFonts w:cstheme="minorHAnsi"/>
          <w:b/>
          <w:bCs/>
        </w:rPr>
        <w:t xml:space="preserve">the prevalence of </w:t>
      </w:r>
      <w:r w:rsidR="00345DC6">
        <w:rPr>
          <w:rFonts w:cstheme="minorHAnsi"/>
          <w:b/>
          <w:bCs/>
        </w:rPr>
        <w:t xml:space="preserve">human </w:t>
      </w:r>
      <w:r w:rsidR="00896B85" w:rsidRPr="002320C1">
        <w:rPr>
          <w:rFonts w:cstheme="minorHAnsi"/>
          <w:b/>
          <w:bCs/>
        </w:rPr>
        <w:t>cytomegalovirus shedding in seropositive pregnant women</w:t>
      </w:r>
    </w:p>
    <w:p w14:paraId="63C4B098" w14:textId="77777777" w:rsidR="00C35344" w:rsidRDefault="00C35344" w:rsidP="00C35344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</w:p>
    <w:p w14:paraId="023A4A33" w14:textId="113D4745" w:rsidR="00C35344" w:rsidRDefault="00C35344" w:rsidP="00C35344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SUPP</w:t>
      </w:r>
      <w:r>
        <w:rPr>
          <w:rFonts w:cstheme="minorHAnsi"/>
          <w:b/>
          <w:bCs/>
          <w:color w:val="000000" w:themeColor="text1"/>
        </w:rPr>
        <w:t>LEMENTARY MATERIAL</w:t>
      </w:r>
    </w:p>
    <w:p w14:paraId="4A83CE5D" w14:textId="77777777" w:rsidR="00C35344" w:rsidRDefault="00C35344" w:rsidP="00C35344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</w:p>
    <w:p w14:paraId="203AAA0B" w14:textId="3617CF98" w:rsidR="00C35344" w:rsidRPr="00C35344" w:rsidRDefault="00C35344" w:rsidP="00C35344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C35344">
        <w:rPr>
          <w:rFonts w:cstheme="minorHAnsi"/>
          <w:b/>
          <w:bCs/>
          <w:color w:val="000000" w:themeColor="text1"/>
        </w:rPr>
        <w:t>Search strategies used in the systematic review for different databases</w:t>
      </w:r>
    </w:p>
    <w:p w14:paraId="2A1E93AC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</w:p>
    <w:p w14:paraId="7213F9FC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Database: Ovid MEDLINE® and In-Process, In-Data-Review &amp; Other Non-Indexed Citations, 1946 to 06/12/21 (Accessed on 07/12/21)</w:t>
      </w:r>
    </w:p>
    <w:p w14:paraId="036A23D9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</w:p>
    <w:p w14:paraId="19EDF382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Search Strategy:</w:t>
      </w:r>
    </w:p>
    <w:p w14:paraId="58A37421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cmv.ti</w:t>
      </w:r>
      <w:proofErr w:type="spellEnd"/>
      <w:r w:rsidRPr="00C35344">
        <w:rPr>
          <w:rFonts w:cstheme="minorHAnsi"/>
        </w:rPr>
        <w:t>. (3338)</w:t>
      </w:r>
    </w:p>
    <w:p w14:paraId="11AAEEC8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2</w:t>
      </w:r>
      <w:r w:rsidRPr="00C35344">
        <w:rPr>
          <w:rFonts w:cstheme="minorHAnsi"/>
        </w:rPr>
        <w:tab/>
      </w:r>
      <w:proofErr w:type="spellStart"/>
      <w:proofErr w:type="gramStart"/>
      <w:r w:rsidRPr="00C35344">
        <w:rPr>
          <w:rFonts w:cstheme="minorHAnsi"/>
        </w:rPr>
        <w:t>cytomegalovirus</w:t>
      </w:r>
      <w:proofErr w:type="gramEnd"/>
      <w:r w:rsidRPr="00C35344">
        <w:rPr>
          <w:rFonts w:cstheme="minorHAnsi"/>
        </w:rPr>
        <w:t>.ti</w:t>
      </w:r>
      <w:proofErr w:type="spellEnd"/>
      <w:r w:rsidRPr="00C35344">
        <w:rPr>
          <w:rFonts w:cstheme="minorHAnsi"/>
        </w:rPr>
        <w:t>. (23897)</w:t>
      </w:r>
    </w:p>
    <w:p w14:paraId="65972B7F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 xml:space="preserve">3 </w:t>
      </w:r>
      <w:r w:rsidRPr="00C35344">
        <w:rPr>
          <w:rFonts w:cstheme="minorHAnsi"/>
        </w:rPr>
        <w:tab/>
        <w:t>shed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100233)</w:t>
      </w:r>
    </w:p>
    <w:p w14:paraId="736C93DB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4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excret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177052)</w:t>
      </w:r>
    </w:p>
    <w:p w14:paraId="277127E7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 xml:space="preserve">5 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replicat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307142)</w:t>
      </w:r>
    </w:p>
    <w:p w14:paraId="3B149FC3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6</w:t>
      </w:r>
      <w:r w:rsidRPr="00C35344">
        <w:rPr>
          <w:rFonts w:cstheme="minorHAnsi"/>
        </w:rPr>
        <w:tab/>
        <w:t>dna.tw. (1058718)</w:t>
      </w:r>
    </w:p>
    <w:p w14:paraId="2141C353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7</w:t>
      </w:r>
      <w:r w:rsidRPr="00C35344">
        <w:rPr>
          <w:rFonts w:cstheme="minorHAnsi"/>
        </w:rPr>
        <w:tab/>
        <w:t>pcr.tw. (538521)</w:t>
      </w:r>
    </w:p>
    <w:p w14:paraId="72EF0591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8</w:t>
      </w:r>
      <w:r w:rsidRPr="00C35344">
        <w:rPr>
          <w:rFonts w:cstheme="minorHAnsi"/>
        </w:rPr>
        <w:tab/>
        <w:t>culture.tw. (607491)</w:t>
      </w:r>
    </w:p>
    <w:p w14:paraId="56B57147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9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seropositiv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40287)</w:t>
      </w:r>
    </w:p>
    <w:p w14:paraId="09C79653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0</w:t>
      </w:r>
      <w:r w:rsidRPr="00C35344">
        <w:rPr>
          <w:rFonts w:cstheme="minorHAnsi"/>
        </w:rPr>
        <w:tab/>
        <w:t>igg.tw. (142743)</w:t>
      </w:r>
    </w:p>
    <w:p w14:paraId="48DEA659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1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pregnan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525404)</w:t>
      </w:r>
    </w:p>
    <w:p w14:paraId="20A08704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2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matern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290291)</w:t>
      </w:r>
    </w:p>
    <w:p w14:paraId="49686065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3</w:t>
      </w:r>
      <w:r w:rsidRPr="00C35344">
        <w:rPr>
          <w:rFonts w:cstheme="minorHAnsi"/>
        </w:rPr>
        <w:tab/>
        <w:t>exp Cytomegalovirus/ (21607)</w:t>
      </w:r>
    </w:p>
    <w:p w14:paraId="4446E885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lastRenderedPageBreak/>
        <w:t>14</w:t>
      </w:r>
      <w:r w:rsidRPr="00C35344">
        <w:rPr>
          <w:rFonts w:cstheme="minorHAnsi"/>
        </w:rPr>
        <w:tab/>
        <w:t>exp virus shedding/ (3869)</w:t>
      </w:r>
    </w:p>
    <w:p w14:paraId="6F530A62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5</w:t>
      </w:r>
      <w:r w:rsidRPr="00C35344">
        <w:rPr>
          <w:rFonts w:cstheme="minorHAnsi"/>
        </w:rPr>
        <w:tab/>
        <w:t>exp pregnant woman/ (10143)</w:t>
      </w:r>
    </w:p>
    <w:p w14:paraId="5FC24A29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6</w:t>
      </w:r>
      <w:r w:rsidRPr="00C35344">
        <w:rPr>
          <w:rFonts w:cstheme="minorHAnsi"/>
        </w:rPr>
        <w:tab/>
        <w:t>1 or 2 or 13 (32682)</w:t>
      </w:r>
    </w:p>
    <w:p w14:paraId="3BA3EAC6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7</w:t>
      </w:r>
      <w:r w:rsidRPr="00C35344">
        <w:rPr>
          <w:rFonts w:cstheme="minorHAnsi"/>
        </w:rPr>
        <w:tab/>
        <w:t>3 or 4 or 5 or 6 or 7 or 8 or 14 (2447886)</w:t>
      </w:r>
    </w:p>
    <w:p w14:paraId="1A728CA4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8</w:t>
      </w:r>
      <w:r w:rsidRPr="00C35344">
        <w:rPr>
          <w:rFonts w:cstheme="minorHAnsi"/>
        </w:rPr>
        <w:tab/>
        <w:t>9 or 10 (177111)</w:t>
      </w:r>
    </w:p>
    <w:p w14:paraId="378A39D5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9</w:t>
      </w:r>
      <w:r w:rsidRPr="00C35344">
        <w:rPr>
          <w:rFonts w:cstheme="minorHAnsi"/>
        </w:rPr>
        <w:tab/>
        <w:t>11 or 12 or 15 (692267)</w:t>
      </w:r>
    </w:p>
    <w:p w14:paraId="2E320915" w14:textId="1CC185A1" w:rsidR="006C1D18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20</w:t>
      </w:r>
      <w:r w:rsidRPr="00C35344">
        <w:rPr>
          <w:rFonts w:cstheme="minorHAnsi"/>
        </w:rPr>
        <w:tab/>
        <w:t>16 and 17 and 18 and 19 (185)</w:t>
      </w:r>
    </w:p>
    <w:p w14:paraId="47302C15" w14:textId="3D909EF3" w:rsidR="00C35344" w:rsidRDefault="00C35344" w:rsidP="00C35344">
      <w:pPr>
        <w:spacing w:line="480" w:lineRule="auto"/>
        <w:jc w:val="both"/>
        <w:rPr>
          <w:rFonts w:cstheme="minorHAnsi"/>
        </w:rPr>
      </w:pPr>
    </w:p>
    <w:p w14:paraId="702EAFF5" w14:textId="77777777" w:rsidR="00C35344" w:rsidRDefault="00C35344" w:rsidP="00C35344">
      <w:pPr>
        <w:spacing w:line="480" w:lineRule="auto"/>
        <w:jc w:val="both"/>
        <w:rPr>
          <w:rFonts w:cstheme="minorHAnsi"/>
        </w:rPr>
      </w:pPr>
    </w:p>
    <w:p w14:paraId="31417968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Database: Embase 1974 to 2021 Week 33 (accessed on 07/12/21)</w:t>
      </w:r>
    </w:p>
    <w:p w14:paraId="37DB696B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</w:p>
    <w:p w14:paraId="7767F127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Search Strategy:</w:t>
      </w:r>
    </w:p>
    <w:p w14:paraId="699B69B7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cmv.ti</w:t>
      </w:r>
      <w:proofErr w:type="spellEnd"/>
      <w:r w:rsidRPr="00C35344">
        <w:rPr>
          <w:rFonts w:cstheme="minorHAnsi"/>
        </w:rPr>
        <w:t>. (6044)</w:t>
      </w:r>
    </w:p>
    <w:p w14:paraId="0A3377C3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2</w:t>
      </w:r>
      <w:r w:rsidRPr="00C35344">
        <w:rPr>
          <w:rFonts w:cstheme="minorHAnsi"/>
        </w:rPr>
        <w:tab/>
      </w:r>
      <w:proofErr w:type="spellStart"/>
      <w:proofErr w:type="gramStart"/>
      <w:r w:rsidRPr="00C35344">
        <w:rPr>
          <w:rFonts w:cstheme="minorHAnsi"/>
        </w:rPr>
        <w:t>cytomegalovirus</w:t>
      </w:r>
      <w:proofErr w:type="gramEnd"/>
      <w:r w:rsidRPr="00C35344">
        <w:rPr>
          <w:rFonts w:cstheme="minorHAnsi"/>
        </w:rPr>
        <w:t>.ti</w:t>
      </w:r>
      <w:proofErr w:type="spellEnd"/>
      <w:r w:rsidRPr="00C35344">
        <w:rPr>
          <w:rFonts w:cstheme="minorHAnsi"/>
        </w:rPr>
        <w:t>. (28079)</w:t>
      </w:r>
    </w:p>
    <w:p w14:paraId="738624FD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 xml:space="preserve">3 </w:t>
      </w:r>
      <w:r w:rsidRPr="00C35344">
        <w:rPr>
          <w:rFonts w:cstheme="minorHAnsi"/>
        </w:rPr>
        <w:tab/>
        <w:t>shed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119671)</w:t>
      </w:r>
    </w:p>
    <w:p w14:paraId="7C46041A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4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excret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199564)</w:t>
      </w:r>
    </w:p>
    <w:p w14:paraId="251865F0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 xml:space="preserve">5 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replicat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367776)</w:t>
      </w:r>
    </w:p>
    <w:p w14:paraId="340B71D8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6</w:t>
      </w:r>
      <w:r w:rsidRPr="00C35344">
        <w:rPr>
          <w:rFonts w:cstheme="minorHAnsi"/>
        </w:rPr>
        <w:tab/>
        <w:t>dna.tw. (1260290)</w:t>
      </w:r>
    </w:p>
    <w:p w14:paraId="361B3426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7</w:t>
      </w:r>
      <w:r w:rsidRPr="00C35344">
        <w:rPr>
          <w:rFonts w:cstheme="minorHAnsi"/>
        </w:rPr>
        <w:tab/>
        <w:t>pcr.tw. (778640)</w:t>
      </w:r>
    </w:p>
    <w:p w14:paraId="4CAC76FC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8</w:t>
      </w:r>
      <w:r w:rsidRPr="00C35344">
        <w:rPr>
          <w:rFonts w:cstheme="minorHAnsi"/>
        </w:rPr>
        <w:tab/>
        <w:t>culture.tw. (760810)</w:t>
      </w:r>
    </w:p>
    <w:p w14:paraId="0F5D91F1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9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seropositiv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50883)</w:t>
      </w:r>
    </w:p>
    <w:p w14:paraId="13B48FB6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0</w:t>
      </w:r>
      <w:r w:rsidRPr="00C35344">
        <w:rPr>
          <w:rFonts w:cstheme="minorHAnsi"/>
        </w:rPr>
        <w:tab/>
        <w:t>igg.tw. (194568)</w:t>
      </w:r>
    </w:p>
    <w:p w14:paraId="10FA05B2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1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pregnan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675147)</w:t>
      </w:r>
    </w:p>
    <w:p w14:paraId="62B94991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2</w:t>
      </w:r>
      <w:r w:rsidRPr="00C35344">
        <w:rPr>
          <w:rFonts w:cstheme="minorHAnsi"/>
        </w:rPr>
        <w:tab/>
      </w:r>
      <w:proofErr w:type="spellStart"/>
      <w:r w:rsidRPr="00C35344">
        <w:rPr>
          <w:rFonts w:cstheme="minorHAnsi"/>
        </w:rPr>
        <w:t>matern</w:t>
      </w:r>
      <w:proofErr w:type="spellEnd"/>
      <w:r w:rsidRPr="00C35344">
        <w:rPr>
          <w:rFonts w:cstheme="minorHAnsi"/>
        </w:rPr>
        <w:t>*.</w:t>
      </w:r>
      <w:proofErr w:type="spellStart"/>
      <w:r w:rsidRPr="00C35344">
        <w:rPr>
          <w:rFonts w:cstheme="minorHAnsi"/>
        </w:rPr>
        <w:t>tw</w:t>
      </w:r>
      <w:proofErr w:type="spellEnd"/>
      <w:r w:rsidRPr="00C35344">
        <w:rPr>
          <w:rFonts w:cstheme="minorHAnsi"/>
        </w:rPr>
        <w:t>. (375166)</w:t>
      </w:r>
    </w:p>
    <w:p w14:paraId="79481996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lastRenderedPageBreak/>
        <w:t>13</w:t>
      </w:r>
      <w:r w:rsidRPr="00C35344">
        <w:rPr>
          <w:rFonts w:cstheme="minorHAnsi"/>
        </w:rPr>
        <w:tab/>
        <w:t>exp Cytomegalovirus/ (42232)</w:t>
      </w:r>
    </w:p>
    <w:p w14:paraId="5E0A8E7E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4</w:t>
      </w:r>
      <w:r w:rsidRPr="00C35344">
        <w:rPr>
          <w:rFonts w:cstheme="minorHAnsi"/>
        </w:rPr>
        <w:tab/>
        <w:t>exp virus shedding/ (8021)</w:t>
      </w:r>
    </w:p>
    <w:p w14:paraId="5609737B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5</w:t>
      </w:r>
      <w:r w:rsidRPr="00C35344">
        <w:rPr>
          <w:rFonts w:cstheme="minorHAnsi"/>
        </w:rPr>
        <w:tab/>
        <w:t>exp pregnant woman/ (90110)</w:t>
      </w:r>
    </w:p>
    <w:p w14:paraId="43A00B40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6</w:t>
      </w:r>
      <w:r w:rsidRPr="00C35344">
        <w:rPr>
          <w:rFonts w:cstheme="minorHAnsi"/>
        </w:rPr>
        <w:tab/>
        <w:t>1 or 2 or 13 (55181)</w:t>
      </w:r>
    </w:p>
    <w:p w14:paraId="6DDC80B8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7</w:t>
      </w:r>
      <w:r w:rsidRPr="00C35344">
        <w:rPr>
          <w:rFonts w:cstheme="minorHAnsi"/>
        </w:rPr>
        <w:tab/>
        <w:t>3 or 4 or 5 or 6 or 7 or 8 or 14 (3040571)</w:t>
      </w:r>
    </w:p>
    <w:p w14:paraId="3F431751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8</w:t>
      </w:r>
      <w:r w:rsidRPr="00C35344">
        <w:rPr>
          <w:rFonts w:cstheme="minorHAnsi"/>
        </w:rPr>
        <w:tab/>
        <w:t>9 or 10 (237359)</w:t>
      </w:r>
    </w:p>
    <w:p w14:paraId="0BE25DAA" w14:textId="77777777" w:rsidR="00C35344" w:rsidRP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19</w:t>
      </w:r>
      <w:r w:rsidRPr="00C35344">
        <w:rPr>
          <w:rFonts w:cstheme="minorHAnsi"/>
        </w:rPr>
        <w:tab/>
        <w:t>11 or 12 or 15 (878644)</w:t>
      </w:r>
    </w:p>
    <w:p w14:paraId="1956396C" w14:textId="65CEF201" w:rsidR="00C35344" w:rsidRDefault="00C35344" w:rsidP="00C35344">
      <w:pPr>
        <w:spacing w:line="480" w:lineRule="auto"/>
        <w:jc w:val="both"/>
        <w:rPr>
          <w:rFonts w:cstheme="minorHAnsi"/>
        </w:rPr>
      </w:pPr>
      <w:r w:rsidRPr="00C35344">
        <w:rPr>
          <w:rFonts w:cstheme="minorHAnsi"/>
        </w:rPr>
        <w:t>20</w:t>
      </w:r>
      <w:r w:rsidRPr="00C35344">
        <w:rPr>
          <w:rFonts w:cstheme="minorHAnsi"/>
        </w:rPr>
        <w:tab/>
        <w:t>16 and 17 and 18 and 19 (337)</w:t>
      </w:r>
    </w:p>
    <w:p w14:paraId="4F270972" w14:textId="4A21487C" w:rsidR="00C35344" w:rsidRDefault="00C35344" w:rsidP="00C35344">
      <w:pPr>
        <w:spacing w:line="480" w:lineRule="auto"/>
        <w:jc w:val="both"/>
        <w:rPr>
          <w:rFonts w:cstheme="minorHAnsi"/>
        </w:rPr>
      </w:pPr>
    </w:p>
    <w:p w14:paraId="79E687E6" w14:textId="77777777" w:rsidR="00C35344" w:rsidRDefault="00C35344" w:rsidP="00C35344">
      <w:pPr>
        <w:spacing w:line="480" w:lineRule="auto"/>
        <w:jc w:val="both"/>
        <w:rPr>
          <w:rFonts w:cstheme="minorHAnsi"/>
        </w:rPr>
      </w:pPr>
    </w:p>
    <w:p w14:paraId="2113132C" w14:textId="77777777" w:rsidR="00C35344" w:rsidRPr="002320C1" w:rsidRDefault="00C35344" w:rsidP="00C35344">
      <w:pPr>
        <w:spacing w:line="480" w:lineRule="auto"/>
        <w:jc w:val="both"/>
        <w:rPr>
          <w:rFonts w:cstheme="minorHAnsi"/>
          <w:color w:val="000000" w:themeColor="text1"/>
        </w:rPr>
      </w:pPr>
      <w:r w:rsidRPr="002320C1">
        <w:rPr>
          <w:rFonts w:cstheme="minorHAnsi"/>
          <w:color w:val="000000" w:themeColor="text1"/>
        </w:rPr>
        <w:t>Database: Web of Science Core Collection (accessed on 07/12/21)</w:t>
      </w:r>
    </w:p>
    <w:p w14:paraId="73D34005" w14:textId="77777777" w:rsidR="00C35344" w:rsidRPr="002320C1" w:rsidRDefault="00C35344" w:rsidP="00C35344">
      <w:pPr>
        <w:spacing w:line="480" w:lineRule="auto"/>
        <w:jc w:val="both"/>
        <w:rPr>
          <w:rFonts w:cstheme="minorHAnsi"/>
          <w:color w:val="000000" w:themeColor="text1"/>
        </w:rPr>
      </w:pPr>
    </w:p>
    <w:p w14:paraId="0A4BF322" w14:textId="77777777" w:rsidR="00C35344" w:rsidRPr="002320C1" w:rsidRDefault="00C35344" w:rsidP="00C35344">
      <w:pPr>
        <w:spacing w:line="480" w:lineRule="auto"/>
        <w:jc w:val="both"/>
        <w:rPr>
          <w:rFonts w:cstheme="minorHAnsi"/>
          <w:color w:val="000000" w:themeColor="text1"/>
        </w:rPr>
      </w:pPr>
      <w:r w:rsidRPr="002320C1">
        <w:rPr>
          <w:rFonts w:cstheme="minorHAnsi"/>
          <w:color w:val="000000" w:themeColor="text1"/>
        </w:rPr>
        <w:t>Search Strategy:</w:t>
      </w:r>
    </w:p>
    <w:p w14:paraId="1EBB27CF" w14:textId="77777777" w:rsidR="00C35344" w:rsidRPr="002320C1" w:rsidRDefault="00C35344" w:rsidP="00C35344">
      <w:pPr>
        <w:spacing w:line="480" w:lineRule="auto"/>
        <w:jc w:val="both"/>
        <w:rPr>
          <w:rFonts w:cstheme="minorHAnsi"/>
          <w:color w:val="000000" w:themeColor="text1"/>
        </w:rPr>
      </w:pPr>
      <w:r w:rsidRPr="002320C1">
        <w:rPr>
          <w:rFonts w:cstheme="minorHAnsi"/>
          <w:color w:val="000000" w:themeColor="text1"/>
        </w:rPr>
        <w:t>(TI=(cmv) OR TI=(cytomegalovirus)) AND (TS=(shed*) OR TS=(</w:t>
      </w:r>
      <w:proofErr w:type="spellStart"/>
      <w:r w:rsidRPr="002320C1">
        <w:rPr>
          <w:rFonts w:cstheme="minorHAnsi"/>
          <w:color w:val="000000" w:themeColor="text1"/>
        </w:rPr>
        <w:t>excret</w:t>
      </w:r>
      <w:proofErr w:type="spellEnd"/>
      <w:r w:rsidRPr="002320C1">
        <w:rPr>
          <w:rFonts w:cstheme="minorHAnsi"/>
          <w:color w:val="000000" w:themeColor="text1"/>
        </w:rPr>
        <w:t>*) OR TS=(DNA) OR TS=(PCR) OR TS=(culture)) AND (TS=(seropositive) OR TS=(IgG)) AND (TS=(</w:t>
      </w:r>
      <w:proofErr w:type="spellStart"/>
      <w:r w:rsidRPr="002320C1">
        <w:rPr>
          <w:rFonts w:cstheme="minorHAnsi"/>
          <w:color w:val="000000" w:themeColor="text1"/>
        </w:rPr>
        <w:t>pregnan</w:t>
      </w:r>
      <w:proofErr w:type="spellEnd"/>
      <w:r w:rsidRPr="002320C1">
        <w:rPr>
          <w:rFonts w:cstheme="minorHAnsi"/>
          <w:color w:val="000000" w:themeColor="text1"/>
        </w:rPr>
        <w:t>*) OR TS=(maternal)) (187)</w:t>
      </w:r>
    </w:p>
    <w:p w14:paraId="17C9501C" w14:textId="77777777" w:rsidR="00C35344" w:rsidRDefault="00C35344" w:rsidP="00C35344">
      <w:pPr>
        <w:spacing w:line="480" w:lineRule="auto"/>
        <w:jc w:val="both"/>
        <w:rPr>
          <w:rFonts w:cstheme="minorHAnsi"/>
        </w:rPr>
      </w:pPr>
    </w:p>
    <w:sectPr w:rsidR="00C35344" w:rsidSect="00583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96425" w14:textId="77777777" w:rsidR="0060027A" w:rsidRDefault="0060027A" w:rsidP="00836969">
      <w:r>
        <w:separator/>
      </w:r>
    </w:p>
  </w:endnote>
  <w:endnote w:type="continuationSeparator" w:id="0">
    <w:p w14:paraId="0E28F519" w14:textId="77777777" w:rsidR="0060027A" w:rsidRDefault="0060027A" w:rsidP="00836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93A56" w14:textId="77777777" w:rsidR="0060027A" w:rsidRDefault="0060027A" w:rsidP="00836969">
      <w:r>
        <w:separator/>
      </w:r>
    </w:p>
  </w:footnote>
  <w:footnote w:type="continuationSeparator" w:id="0">
    <w:p w14:paraId="4470C5F6" w14:textId="77777777" w:rsidR="0060027A" w:rsidRDefault="0060027A" w:rsidP="00836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62B88"/>
    <w:multiLevelType w:val="multilevel"/>
    <w:tmpl w:val="5A62E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906A26"/>
    <w:multiLevelType w:val="hybridMultilevel"/>
    <w:tmpl w:val="401E53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B4055A"/>
    <w:multiLevelType w:val="hybridMultilevel"/>
    <w:tmpl w:val="5B5EB0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6FB6701"/>
    <w:multiLevelType w:val="hybridMultilevel"/>
    <w:tmpl w:val="D6168D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F610D2"/>
    <w:multiLevelType w:val="hybridMultilevel"/>
    <w:tmpl w:val="2FC857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E72B6"/>
    <w:multiLevelType w:val="multilevel"/>
    <w:tmpl w:val="0A944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73213300">
    <w:abstractNumId w:val="1"/>
  </w:num>
  <w:num w:numId="2" w16cid:durableId="1588804261">
    <w:abstractNumId w:val="5"/>
  </w:num>
  <w:num w:numId="3" w16cid:durableId="833375243">
    <w:abstractNumId w:val="3"/>
  </w:num>
  <w:num w:numId="4" w16cid:durableId="1249463440">
    <w:abstractNumId w:val="0"/>
  </w:num>
  <w:num w:numId="5" w16cid:durableId="1978418019">
    <w:abstractNumId w:val="2"/>
  </w:num>
  <w:num w:numId="6" w16cid:durableId="7117290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85"/>
    <w:rsid w:val="00001DCE"/>
    <w:rsid w:val="000023CA"/>
    <w:rsid w:val="00005A8E"/>
    <w:rsid w:val="0000782C"/>
    <w:rsid w:val="00010498"/>
    <w:rsid w:val="000111FA"/>
    <w:rsid w:val="00014339"/>
    <w:rsid w:val="00017635"/>
    <w:rsid w:val="00017A55"/>
    <w:rsid w:val="00022A2A"/>
    <w:rsid w:val="000238FA"/>
    <w:rsid w:val="00027283"/>
    <w:rsid w:val="00034AA6"/>
    <w:rsid w:val="00040523"/>
    <w:rsid w:val="00051F2A"/>
    <w:rsid w:val="00052B53"/>
    <w:rsid w:val="0006767C"/>
    <w:rsid w:val="00070903"/>
    <w:rsid w:val="00071C64"/>
    <w:rsid w:val="000827DD"/>
    <w:rsid w:val="000858AC"/>
    <w:rsid w:val="00085DFC"/>
    <w:rsid w:val="000869B2"/>
    <w:rsid w:val="000902E0"/>
    <w:rsid w:val="000928C2"/>
    <w:rsid w:val="00093CDC"/>
    <w:rsid w:val="00093CEF"/>
    <w:rsid w:val="000968EE"/>
    <w:rsid w:val="000A201B"/>
    <w:rsid w:val="000A3B3F"/>
    <w:rsid w:val="000A4306"/>
    <w:rsid w:val="000A56AE"/>
    <w:rsid w:val="000A5B48"/>
    <w:rsid w:val="000A6088"/>
    <w:rsid w:val="000B50B9"/>
    <w:rsid w:val="000B5699"/>
    <w:rsid w:val="000C4A70"/>
    <w:rsid w:val="000C4C06"/>
    <w:rsid w:val="000C68CF"/>
    <w:rsid w:val="000D0A9B"/>
    <w:rsid w:val="000D1C8B"/>
    <w:rsid w:val="000D29C6"/>
    <w:rsid w:val="000D3383"/>
    <w:rsid w:val="000D6948"/>
    <w:rsid w:val="000D72F3"/>
    <w:rsid w:val="000E02FE"/>
    <w:rsid w:val="000E1318"/>
    <w:rsid w:val="000E3A8E"/>
    <w:rsid w:val="000E4C0D"/>
    <w:rsid w:val="000E52A3"/>
    <w:rsid w:val="000E636F"/>
    <w:rsid w:val="000E649F"/>
    <w:rsid w:val="000F10B5"/>
    <w:rsid w:val="000F3D26"/>
    <w:rsid w:val="000F4896"/>
    <w:rsid w:val="000F4960"/>
    <w:rsid w:val="000F5C1A"/>
    <w:rsid w:val="000F66EF"/>
    <w:rsid w:val="001053E6"/>
    <w:rsid w:val="0011113A"/>
    <w:rsid w:val="00116EC8"/>
    <w:rsid w:val="00117634"/>
    <w:rsid w:val="0012249C"/>
    <w:rsid w:val="00122B0C"/>
    <w:rsid w:val="00123F35"/>
    <w:rsid w:val="00124C3D"/>
    <w:rsid w:val="00125D2E"/>
    <w:rsid w:val="00135958"/>
    <w:rsid w:val="00136B24"/>
    <w:rsid w:val="00136BC8"/>
    <w:rsid w:val="00140179"/>
    <w:rsid w:val="00141FFF"/>
    <w:rsid w:val="00145895"/>
    <w:rsid w:val="001468DF"/>
    <w:rsid w:val="00151706"/>
    <w:rsid w:val="0015307B"/>
    <w:rsid w:val="0015409B"/>
    <w:rsid w:val="00154BC8"/>
    <w:rsid w:val="00155D05"/>
    <w:rsid w:val="00155D09"/>
    <w:rsid w:val="00161F41"/>
    <w:rsid w:val="00162ED2"/>
    <w:rsid w:val="00166F58"/>
    <w:rsid w:val="001702B0"/>
    <w:rsid w:val="00170372"/>
    <w:rsid w:val="001712FD"/>
    <w:rsid w:val="00173BB5"/>
    <w:rsid w:val="00176A61"/>
    <w:rsid w:val="00185A4D"/>
    <w:rsid w:val="001937D2"/>
    <w:rsid w:val="00194DD6"/>
    <w:rsid w:val="00196289"/>
    <w:rsid w:val="001A217A"/>
    <w:rsid w:val="001A335E"/>
    <w:rsid w:val="001A65AC"/>
    <w:rsid w:val="001B04D3"/>
    <w:rsid w:val="001B1723"/>
    <w:rsid w:val="001B1B4C"/>
    <w:rsid w:val="001B4235"/>
    <w:rsid w:val="001B4957"/>
    <w:rsid w:val="001B7541"/>
    <w:rsid w:val="001C1F95"/>
    <w:rsid w:val="001C360C"/>
    <w:rsid w:val="001C4489"/>
    <w:rsid w:val="001C5F9D"/>
    <w:rsid w:val="001D2017"/>
    <w:rsid w:val="001D36DC"/>
    <w:rsid w:val="001D60C0"/>
    <w:rsid w:val="001F2BCC"/>
    <w:rsid w:val="001F3533"/>
    <w:rsid w:val="001F378D"/>
    <w:rsid w:val="001F59CD"/>
    <w:rsid w:val="001F6B21"/>
    <w:rsid w:val="001F79DC"/>
    <w:rsid w:val="0020079F"/>
    <w:rsid w:val="00201836"/>
    <w:rsid w:val="00206E6F"/>
    <w:rsid w:val="002101D8"/>
    <w:rsid w:val="002127CE"/>
    <w:rsid w:val="00212EC1"/>
    <w:rsid w:val="00213816"/>
    <w:rsid w:val="002155E0"/>
    <w:rsid w:val="002159B8"/>
    <w:rsid w:val="002167B2"/>
    <w:rsid w:val="00222447"/>
    <w:rsid w:val="00222FA2"/>
    <w:rsid w:val="00224F26"/>
    <w:rsid w:val="00224FF7"/>
    <w:rsid w:val="0022570E"/>
    <w:rsid w:val="002316AD"/>
    <w:rsid w:val="002320C1"/>
    <w:rsid w:val="0023245A"/>
    <w:rsid w:val="00237786"/>
    <w:rsid w:val="00247FD1"/>
    <w:rsid w:val="00257A83"/>
    <w:rsid w:val="00260A8E"/>
    <w:rsid w:val="00262D10"/>
    <w:rsid w:val="0026368D"/>
    <w:rsid w:val="002646DC"/>
    <w:rsid w:val="00265319"/>
    <w:rsid w:val="00267D85"/>
    <w:rsid w:val="002752E5"/>
    <w:rsid w:val="00276B0B"/>
    <w:rsid w:val="00280BAD"/>
    <w:rsid w:val="00281752"/>
    <w:rsid w:val="00281BB5"/>
    <w:rsid w:val="00285460"/>
    <w:rsid w:val="00286D9B"/>
    <w:rsid w:val="00290BB7"/>
    <w:rsid w:val="002926EE"/>
    <w:rsid w:val="00292EB5"/>
    <w:rsid w:val="00292EE2"/>
    <w:rsid w:val="00294165"/>
    <w:rsid w:val="00295A4E"/>
    <w:rsid w:val="00295BEE"/>
    <w:rsid w:val="002976C8"/>
    <w:rsid w:val="002A069E"/>
    <w:rsid w:val="002A475E"/>
    <w:rsid w:val="002A501F"/>
    <w:rsid w:val="002B0035"/>
    <w:rsid w:val="002B01A4"/>
    <w:rsid w:val="002B3062"/>
    <w:rsid w:val="002B446C"/>
    <w:rsid w:val="002B6791"/>
    <w:rsid w:val="002C33DE"/>
    <w:rsid w:val="002D2A8E"/>
    <w:rsid w:val="002D4158"/>
    <w:rsid w:val="002D50B2"/>
    <w:rsid w:val="002D6C51"/>
    <w:rsid w:val="002D7239"/>
    <w:rsid w:val="002E1B2B"/>
    <w:rsid w:val="002E22A5"/>
    <w:rsid w:val="002E659B"/>
    <w:rsid w:val="002F10DC"/>
    <w:rsid w:val="002F3C97"/>
    <w:rsid w:val="002F48DA"/>
    <w:rsid w:val="002F57BB"/>
    <w:rsid w:val="002F58EF"/>
    <w:rsid w:val="003004E2"/>
    <w:rsid w:val="0030051A"/>
    <w:rsid w:val="003019BD"/>
    <w:rsid w:val="00302412"/>
    <w:rsid w:val="00303B82"/>
    <w:rsid w:val="00303C94"/>
    <w:rsid w:val="00304138"/>
    <w:rsid w:val="00310DF5"/>
    <w:rsid w:val="00311372"/>
    <w:rsid w:val="0031146A"/>
    <w:rsid w:val="0032218F"/>
    <w:rsid w:val="003252FD"/>
    <w:rsid w:val="00334BF9"/>
    <w:rsid w:val="00334F4F"/>
    <w:rsid w:val="00336063"/>
    <w:rsid w:val="00340022"/>
    <w:rsid w:val="0034434A"/>
    <w:rsid w:val="0034551E"/>
    <w:rsid w:val="00345DC6"/>
    <w:rsid w:val="00350FCA"/>
    <w:rsid w:val="00354A11"/>
    <w:rsid w:val="00357BE0"/>
    <w:rsid w:val="003614C1"/>
    <w:rsid w:val="00362A55"/>
    <w:rsid w:val="003656F8"/>
    <w:rsid w:val="00382F71"/>
    <w:rsid w:val="00384426"/>
    <w:rsid w:val="00385AD1"/>
    <w:rsid w:val="00387D0F"/>
    <w:rsid w:val="00391696"/>
    <w:rsid w:val="0039591A"/>
    <w:rsid w:val="003A052E"/>
    <w:rsid w:val="003A2B83"/>
    <w:rsid w:val="003B0A98"/>
    <w:rsid w:val="003B0D32"/>
    <w:rsid w:val="003B6708"/>
    <w:rsid w:val="003B732E"/>
    <w:rsid w:val="003C1885"/>
    <w:rsid w:val="003C21AA"/>
    <w:rsid w:val="003C5397"/>
    <w:rsid w:val="003D7264"/>
    <w:rsid w:val="003E109E"/>
    <w:rsid w:val="003E3D35"/>
    <w:rsid w:val="003E4389"/>
    <w:rsid w:val="003E53C3"/>
    <w:rsid w:val="003E7CA8"/>
    <w:rsid w:val="003E7F7B"/>
    <w:rsid w:val="003F73F6"/>
    <w:rsid w:val="00401367"/>
    <w:rsid w:val="0040380D"/>
    <w:rsid w:val="00410C7C"/>
    <w:rsid w:val="00416199"/>
    <w:rsid w:val="0041706F"/>
    <w:rsid w:val="004171DC"/>
    <w:rsid w:val="0042011B"/>
    <w:rsid w:val="00422954"/>
    <w:rsid w:val="004231E5"/>
    <w:rsid w:val="00424C18"/>
    <w:rsid w:val="00425462"/>
    <w:rsid w:val="00431403"/>
    <w:rsid w:val="00434CDF"/>
    <w:rsid w:val="00441C72"/>
    <w:rsid w:val="00442752"/>
    <w:rsid w:val="00446F3D"/>
    <w:rsid w:val="0044751A"/>
    <w:rsid w:val="00452F7C"/>
    <w:rsid w:val="00453E87"/>
    <w:rsid w:val="00462F65"/>
    <w:rsid w:val="00474FBE"/>
    <w:rsid w:val="0047665E"/>
    <w:rsid w:val="004810AD"/>
    <w:rsid w:val="00481DD9"/>
    <w:rsid w:val="004837A7"/>
    <w:rsid w:val="00483EF7"/>
    <w:rsid w:val="00484059"/>
    <w:rsid w:val="00484F6D"/>
    <w:rsid w:val="004906B4"/>
    <w:rsid w:val="00495969"/>
    <w:rsid w:val="004A274E"/>
    <w:rsid w:val="004A451F"/>
    <w:rsid w:val="004A4527"/>
    <w:rsid w:val="004B0D6E"/>
    <w:rsid w:val="004B0EDC"/>
    <w:rsid w:val="004B205A"/>
    <w:rsid w:val="004B4491"/>
    <w:rsid w:val="004B5EE1"/>
    <w:rsid w:val="004B758E"/>
    <w:rsid w:val="004C1EB7"/>
    <w:rsid w:val="004D20FB"/>
    <w:rsid w:val="004D3A29"/>
    <w:rsid w:val="004D3CC2"/>
    <w:rsid w:val="004D4130"/>
    <w:rsid w:val="004D75F1"/>
    <w:rsid w:val="004E2BF8"/>
    <w:rsid w:val="004E33BF"/>
    <w:rsid w:val="004E57D6"/>
    <w:rsid w:val="004E6B11"/>
    <w:rsid w:val="004F400E"/>
    <w:rsid w:val="00500573"/>
    <w:rsid w:val="005017EA"/>
    <w:rsid w:val="005038B7"/>
    <w:rsid w:val="005048DA"/>
    <w:rsid w:val="00507B0E"/>
    <w:rsid w:val="00521C8C"/>
    <w:rsid w:val="00521E22"/>
    <w:rsid w:val="0052355A"/>
    <w:rsid w:val="00526797"/>
    <w:rsid w:val="0053075A"/>
    <w:rsid w:val="00531B38"/>
    <w:rsid w:val="005323FC"/>
    <w:rsid w:val="00534416"/>
    <w:rsid w:val="00534F52"/>
    <w:rsid w:val="00540CE7"/>
    <w:rsid w:val="00542164"/>
    <w:rsid w:val="00542938"/>
    <w:rsid w:val="00543B92"/>
    <w:rsid w:val="00545320"/>
    <w:rsid w:val="00546DB1"/>
    <w:rsid w:val="005475A2"/>
    <w:rsid w:val="00552DE1"/>
    <w:rsid w:val="00553D81"/>
    <w:rsid w:val="00560B02"/>
    <w:rsid w:val="005610FB"/>
    <w:rsid w:val="00563BC1"/>
    <w:rsid w:val="00566CFD"/>
    <w:rsid w:val="00572C0D"/>
    <w:rsid w:val="00577BA7"/>
    <w:rsid w:val="00583EF3"/>
    <w:rsid w:val="005845EA"/>
    <w:rsid w:val="00590257"/>
    <w:rsid w:val="0059223F"/>
    <w:rsid w:val="005922DD"/>
    <w:rsid w:val="00592A0D"/>
    <w:rsid w:val="005940FF"/>
    <w:rsid w:val="00594567"/>
    <w:rsid w:val="005954DB"/>
    <w:rsid w:val="00597757"/>
    <w:rsid w:val="005A525F"/>
    <w:rsid w:val="005B6DE2"/>
    <w:rsid w:val="005B73A4"/>
    <w:rsid w:val="005B7CA2"/>
    <w:rsid w:val="005C0E19"/>
    <w:rsid w:val="005C130A"/>
    <w:rsid w:val="005C2193"/>
    <w:rsid w:val="005C77B6"/>
    <w:rsid w:val="005D0E37"/>
    <w:rsid w:val="005D66D1"/>
    <w:rsid w:val="005D7EE6"/>
    <w:rsid w:val="005E1DEA"/>
    <w:rsid w:val="005E345A"/>
    <w:rsid w:val="005E5DEB"/>
    <w:rsid w:val="005E5F73"/>
    <w:rsid w:val="005F0810"/>
    <w:rsid w:val="0060027A"/>
    <w:rsid w:val="006013EB"/>
    <w:rsid w:val="00602A34"/>
    <w:rsid w:val="00602C55"/>
    <w:rsid w:val="00606229"/>
    <w:rsid w:val="00607676"/>
    <w:rsid w:val="00612520"/>
    <w:rsid w:val="00614D55"/>
    <w:rsid w:val="00617297"/>
    <w:rsid w:val="00617580"/>
    <w:rsid w:val="00623A22"/>
    <w:rsid w:val="006251E1"/>
    <w:rsid w:val="00625538"/>
    <w:rsid w:val="006267B9"/>
    <w:rsid w:val="00633B35"/>
    <w:rsid w:val="00645D4F"/>
    <w:rsid w:val="00653018"/>
    <w:rsid w:val="00653213"/>
    <w:rsid w:val="00653637"/>
    <w:rsid w:val="00663B9B"/>
    <w:rsid w:val="00663F55"/>
    <w:rsid w:val="00667DBA"/>
    <w:rsid w:val="006722E2"/>
    <w:rsid w:val="006722ED"/>
    <w:rsid w:val="006728A0"/>
    <w:rsid w:val="0068058E"/>
    <w:rsid w:val="00681320"/>
    <w:rsid w:val="00684C1E"/>
    <w:rsid w:val="00685566"/>
    <w:rsid w:val="00691FF8"/>
    <w:rsid w:val="0069260B"/>
    <w:rsid w:val="006A5605"/>
    <w:rsid w:val="006A63A5"/>
    <w:rsid w:val="006B51D3"/>
    <w:rsid w:val="006B557C"/>
    <w:rsid w:val="006B5C87"/>
    <w:rsid w:val="006B6ED8"/>
    <w:rsid w:val="006C1D18"/>
    <w:rsid w:val="006C4E91"/>
    <w:rsid w:val="006C56E0"/>
    <w:rsid w:val="006C77A3"/>
    <w:rsid w:val="006D1605"/>
    <w:rsid w:val="006D1FB1"/>
    <w:rsid w:val="006D3EF7"/>
    <w:rsid w:val="006E44CE"/>
    <w:rsid w:val="006E7797"/>
    <w:rsid w:val="006E79CD"/>
    <w:rsid w:val="006F064F"/>
    <w:rsid w:val="006F0A77"/>
    <w:rsid w:val="006F1037"/>
    <w:rsid w:val="006F4CF3"/>
    <w:rsid w:val="006F70F2"/>
    <w:rsid w:val="006F7C19"/>
    <w:rsid w:val="00702241"/>
    <w:rsid w:val="00705A97"/>
    <w:rsid w:val="007064B9"/>
    <w:rsid w:val="00712380"/>
    <w:rsid w:val="00713B1F"/>
    <w:rsid w:val="00716DE3"/>
    <w:rsid w:val="00720165"/>
    <w:rsid w:val="00721826"/>
    <w:rsid w:val="007248AF"/>
    <w:rsid w:val="00725CFE"/>
    <w:rsid w:val="00726070"/>
    <w:rsid w:val="00727ADB"/>
    <w:rsid w:val="00727FE7"/>
    <w:rsid w:val="00731E50"/>
    <w:rsid w:val="00732C1F"/>
    <w:rsid w:val="00733448"/>
    <w:rsid w:val="00733BA0"/>
    <w:rsid w:val="007342A4"/>
    <w:rsid w:val="00737EDB"/>
    <w:rsid w:val="00742CD1"/>
    <w:rsid w:val="0074478B"/>
    <w:rsid w:val="00744EE3"/>
    <w:rsid w:val="00750B9E"/>
    <w:rsid w:val="00754961"/>
    <w:rsid w:val="0076526A"/>
    <w:rsid w:val="00765637"/>
    <w:rsid w:val="00774D3D"/>
    <w:rsid w:val="00776686"/>
    <w:rsid w:val="00777619"/>
    <w:rsid w:val="007826FD"/>
    <w:rsid w:val="00785F24"/>
    <w:rsid w:val="00794518"/>
    <w:rsid w:val="0079480C"/>
    <w:rsid w:val="0079492C"/>
    <w:rsid w:val="007949F7"/>
    <w:rsid w:val="00794C9D"/>
    <w:rsid w:val="007A26C9"/>
    <w:rsid w:val="007A505D"/>
    <w:rsid w:val="007B1B47"/>
    <w:rsid w:val="007B661C"/>
    <w:rsid w:val="007C1E65"/>
    <w:rsid w:val="007C3C1B"/>
    <w:rsid w:val="007C5568"/>
    <w:rsid w:val="007C5A23"/>
    <w:rsid w:val="007F165C"/>
    <w:rsid w:val="007F35A2"/>
    <w:rsid w:val="007F4C00"/>
    <w:rsid w:val="00801866"/>
    <w:rsid w:val="00801A71"/>
    <w:rsid w:val="008032AE"/>
    <w:rsid w:val="00804E47"/>
    <w:rsid w:val="008070CE"/>
    <w:rsid w:val="00811F0F"/>
    <w:rsid w:val="00812AA1"/>
    <w:rsid w:val="00813162"/>
    <w:rsid w:val="00815E4E"/>
    <w:rsid w:val="00827DEF"/>
    <w:rsid w:val="00830968"/>
    <w:rsid w:val="008339B3"/>
    <w:rsid w:val="00834414"/>
    <w:rsid w:val="00836969"/>
    <w:rsid w:val="00836EF7"/>
    <w:rsid w:val="00840C3F"/>
    <w:rsid w:val="008418E4"/>
    <w:rsid w:val="008427E9"/>
    <w:rsid w:val="00850D24"/>
    <w:rsid w:val="00854F27"/>
    <w:rsid w:val="00862B71"/>
    <w:rsid w:val="00862DEA"/>
    <w:rsid w:val="00863807"/>
    <w:rsid w:val="00870110"/>
    <w:rsid w:val="00872FC3"/>
    <w:rsid w:val="00877685"/>
    <w:rsid w:val="008813B3"/>
    <w:rsid w:val="00882170"/>
    <w:rsid w:val="0088773B"/>
    <w:rsid w:val="00891D29"/>
    <w:rsid w:val="00894FD4"/>
    <w:rsid w:val="00896B85"/>
    <w:rsid w:val="008A1B6A"/>
    <w:rsid w:val="008A237F"/>
    <w:rsid w:val="008A2797"/>
    <w:rsid w:val="008A766B"/>
    <w:rsid w:val="008B18E0"/>
    <w:rsid w:val="008B3BA6"/>
    <w:rsid w:val="008B6523"/>
    <w:rsid w:val="008B7F74"/>
    <w:rsid w:val="008C07F5"/>
    <w:rsid w:val="008C28F6"/>
    <w:rsid w:val="008C3592"/>
    <w:rsid w:val="008C5087"/>
    <w:rsid w:val="008D00A6"/>
    <w:rsid w:val="008D2167"/>
    <w:rsid w:val="008D4487"/>
    <w:rsid w:val="008D78EB"/>
    <w:rsid w:val="008E148E"/>
    <w:rsid w:val="008E4082"/>
    <w:rsid w:val="008E597F"/>
    <w:rsid w:val="008E784A"/>
    <w:rsid w:val="008E7F19"/>
    <w:rsid w:val="00901C91"/>
    <w:rsid w:val="009041E6"/>
    <w:rsid w:val="00905B2A"/>
    <w:rsid w:val="009107E1"/>
    <w:rsid w:val="00910E39"/>
    <w:rsid w:val="00912C63"/>
    <w:rsid w:val="00920C46"/>
    <w:rsid w:val="00920F4F"/>
    <w:rsid w:val="00921CC6"/>
    <w:rsid w:val="00922057"/>
    <w:rsid w:val="009352A4"/>
    <w:rsid w:val="00940950"/>
    <w:rsid w:val="00940F09"/>
    <w:rsid w:val="00943129"/>
    <w:rsid w:val="009436E1"/>
    <w:rsid w:val="00943B63"/>
    <w:rsid w:val="00943BB4"/>
    <w:rsid w:val="00945FBC"/>
    <w:rsid w:val="00947C2F"/>
    <w:rsid w:val="00955254"/>
    <w:rsid w:val="0095618B"/>
    <w:rsid w:val="00965918"/>
    <w:rsid w:val="00971481"/>
    <w:rsid w:val="00975941"/>
    <w:rsid w:val="0098017E"/>
    <w:rsid w:val="009816F1"/>
    <w:rsid w:val="00981884"/>
    <w:rsid w:val="009839E5"/>
    <w:rsid w:val="00983D79"/>
    <w:rsid w:val="00984F50"/>
    <w:rsid w:val="00986A3D"/>
    <w:rsid w:val="0099222F"/>
    <w:rsid w:val="00995515"/>
    <w:rsid w:val="00997899"/>
    <w:rsid w:val="00997AA2"/>
    <w:rsid w:val="009A3C01"/>
    <w:rsid w:val="009A7700"/>
    <w:rsid w:val="009B1656"/>
    <w:rsid w:val="009B2148"/>
    <w:rsid w:val="009B470B"/>
    <w:rsid w:val="009B7127"/>
    <w:rsid w:val="009C541E"/>
    <w:rsid w:val="009C6F71"/>
    <w:rsid w:val="009D278A"/>
    <w:rsid w:val="009D294B"/>
    <w:rsid w:val="009D41A5"/>
    <w:rsid w:val="009D45DC"/>
    <w:rsid w:val="009D5C6D"/>
    <w:rsid w:val="009D7000"/>
    <w:rsid w:val="009D76EB"/>
    <w:rsid w:val="009E04F1"/>
    <w:rsid w:val="009E0551"/>
    <w:rsid w:val="009E2255"/>
    <w:rsid w:val="009E44A4"/>
    <w:rsid w:val="009E4CAC"/>
    <w:rsid w:val="009E4FD4"/>
    <w:rsid w:val="009E7D7B"/>
    <w:rsid w:val="009F4A36"/>
    <w:rsid w:val="009F6C0A"/>
    <w:rsid w:val="00A16A37"/>
    <w:rsid w:val="00A249CF"/>
    <w:rsid w:val="00A30AF4"/>
    <w:rsid w:val="00A31950"/>
    <w:rsid w:val="00A352C9"/>
    <w:rsid w:val="00A369EF"/>
    <w:rsid w:val="00A42F38"/>
    <w:rsid w:val="00A52B42"/>
    <w:rsid w:val="00A550D1"/>
    <w:rsid w:val="00A61598"/>
    <w:rsid w:val="00A63726"/>
    <w:rsid w:val="00A649A5"/>
    <w:rsid w:val="00A67D65"/>
    <w:rsid w:val="00A71C1A"/>
    <w:rsid w:val="00A7206C"/>
    <w:rsid w:val="00A850EF"/>
    <w:rsid w:val="00A87851"/>
    <w:rsid w:val="00A90684"/>
    <w:rsid w:val="00A90B6B"/>
    <w:rsid w:val="00AA211E"/>
    <w:rsid w:val="00AA6DE9"/>
    <w:rsid w:val="00AB0C9C"/>
    <w:rsid w:val="00AB1C8E"/>
    <w:rsid w:val="00AB548B"/>
    <w:rsid w:val="00AB5E4B"/>
    <w:rsid w:val="00AC7BC5"/>
    <w:rsid w:val="00AD229B"/>
    <w:rsid w:val="00AD619C"/>
    <w:rsid w:val="00AD6336"/>
    <w:rsid w:val="00AE1D13"/>
    <w:rsid w:val="00AE227E"/>
    <w:rsid w:val="00AE29C0"/>
    <w:rsid w:val="00AE5878"/>
    <w:rsid w:val="00B02041"/>
    <w:rsid w:val="00B02E88"/>
    <w:rsid w:val="00B043AC"/>
    <w:rsid w:val="00B06A21"/>
    <w:rsid w:val="00B12C79"/>
    <w:rsid w:val="00B131AC"/>
    <w:rsid w:val="00B2141B"/>
    <w:rsid w:val="00B21483"/>
    <w:rsid w:val="00B225A5"/>
    <w:rsid w:val="00B27CB7"/>
    <w:rsid w:val="00B30F03"/>
    <w:rsid w:val="00B318AC"/>
    <w:rsid w:val="00B375C9"/>
    <w:rsid w:val="00B41C4C"/>
    <w:rsid w:val="00B42CA4"/>
    <w:rsid w:val="00B44426"/>
    <w:rsid w:val="00B4543C"/>
    <w:rsid w:val="00B45CB3"/>
    <w:rsid w:val="00B474C3"/>
    <w:rsid w:val="00B47A06"/>
    <w:rsid w:val="00B501A6"/>
    <w:rsid w:val="00B50AE6"/>
    <w:rsid w:val="00B51AE0"/>
    <w:rsid w:val="00B53AD8"/>
    <w:rsid w:val="00B60B21"/>
    <w:rsid w:val="00B623A6"/>
    <w:rsid w:val="00B62A50"/>
    <w:rsid w:val="00B65782"/>
    <w:rsid w:val="00B72276"/>
    <w:rsid w:val="00B74595"/>
    <w:rsid w:val="00B74AD4"/>
    <w:rsid w:val="00B77967"/>
    <w:rsid w:val="00B81432"/>
    <w:rsid w:val="00B91797"/>
    <w:rsid w:val="00B929E6"/>
    <w:rsid w:val="00B96ACE"/>
    <w:rsid w:val="00BA1922"/>
    <w:rsid w:val="00BA7D19"/>
    <w:rsid w:val="00BB4364"/>
    <w:rsid w:val="00BB4633"/>
    <w:rsid w:val="00BB5852"/>
    <w:rsid w:val="00BB6BB7"/>
    <w:rsid w:val="00BC2CA3"/>
    <w:rsid w:val="00BC7BC2"/>
    <w:rsid w:val="00BC7E1B"/>
    <w:rsid w:val="00BD2224"/>
    <w:rsid w:val="00BD2B50"/>
    <w:rsid w:val="00BD2C6B"/>
    <w:rsid w:val="00BD59CF"/>
    <w:rsid w:val="00BD5EB6"/>
    <w:rsid w:val="00BE1658"/>
    <w:rsid w:val="00BE45E7"/>
    <w:rsid w:val="00BE6017"/>
    <w:rsid w:val="00BF07D1"/>
    <w:rsid w:val="00BF2DC5"/>
    <w:rsid w:val="00BF5DC4"/>
    <w:rsid w:val="00BF63B0"/>
    <w:rsid w:val="00BF6E51"/>
    <w:rsid w:val="00BF76D6"/>
    <w:rsid w:val="00C00051"/>
    <w:rsid w:val="00C004F5"/>
    <w:rsid w:val="00C064EB"/>
    <w:rsid w:val="00C134D7"/>
    <w:rsid w:val="00C17D4A"/>
    <w:rsid w:val="00C20934"/>
    <w:rsid w:val="00C237C3"/>
    <w:rsid w:val="00C238F6"/>
    <w:rsid w:val="00C35344"/>
    <w:rsid w:val="00C412EE"/>
    <w:rsid w:val="00C434E9"/>
    <w:rsid w:val="00C446C4"/>
    <w:rsid w:val="00C44D89"/>
    <w:rsid w:val="00C61AD5"/>
    <w:rsid w:val="00C6493C"/>
    <w:rsid w:val="00C65D19"/>
    <w:rsid w:val="00C720F1"/>
    <w:rsid w:val="00C76F98"/>
    <w:rsid w:val="00C80E14"/>
    <w:rsid w:val="00C8361B"/>
    <w:rsid w:val="00C83948"/>
    <w:rsid w:val="00C84395"/>
    <w:rsid w:val="00C91118"/>
    <w:rsid w:val="00C95234"/>
    <w:rsid w:val="00C968A1"/>
    <w:rsid w:val="00CA4B8E"/>
    <w:rsid w:val="00CB159C"/>
    <w:rsid w:val="00CB2539"/>
    <w:rsid w:val="00CB5B5B"/>
    <w:rsid w:val="00CB7038"/>
    <w:rsid w:val="00CC1394"/>
    <w:rsid w:val="00CC6B24"/>
    <w:rsid w:val="00CD2011"/>
    <w:rsid w:val="00CD6D41"/>
    <w:rsid w:val="00CD7B87"/>
    <w:rsid w:val="00CD7E1C"/>
    <w:rsid w:val="00CE73B1"/>
    <w:rsid w:val="00CE7450"/>
    <w:rsid w:val="00CF10BF"/>
    <w:rsid w:val="00CF16F6"/>
    <w:rsid w:val="00CF6CC8"/>
    <w:rsid w:val="00CF7D55"/>
    <w:rsid w:val="00D00225"/>
    <w:rsid w:val="00D0232E"/>
    <w:rsid w:val="00D04A83"/>
    <w:rsid w:val="00D04F99"/>
    <w:rsid w:val="00D30E87"/>
    <w:rsid w:val="00D351F8"/>
    <w:rsid w:val="00D37EEB"/>
    <w:rsid w:val="00D40E37"/>
    <w:rsid w:val="00D43B2C"/>
    <w:rsid w:val="00D446E4"/>
    <w:rsid w:val="00D44DC2"/>
    <w:rsid w:val="00D47402"/>
    <w:rsid w:val="00D47C5D"/>
    <w:rsid w:val="00D50D28"/>
    <w:rsid w:val="00D555C1"/>
    <w:rsid w:val="00D56CD5"/>
    <w:rsid w:val="00D6081B"/>
    <w:rsid w:val="00D65D1A"/>
    <w:rsid w:val="00D66DFA"/>
    <w:rsid w:val="00D67E28"/>
    <w:rsid w:val="00D70255"/>
    <w:rsid w:val="00D71DFB"/>
    <w:rsid w:val="00D7478D"/>
    <w:rsid w:val="00D8087B"/>
    <w:rsid w:val="00D90117"/>
    <w:rsid w:val="00D93D67"/>
    <w:rsid w:val="00DA49B6"/>
    <w:rsid w:val="00DA4AEE"/>
    <w:rsid w:val="00DA4DE5"/>
    <w:rsid w:val="00DB383A"/>
    <w:rsid w:val="00DC087D"/>
    <w:rsid w:val="00DC14FE"/>
    <w:rsid w:val="00DC2DCE"/>
    <w:rsid w:val="00DC30D8"/>
    <w:rsid w:val="00DC5064"/>
    <w:rsid w:val="00DC59C4"/>
    <w:rsid w:val="00DD057A"/>
    <w:rsid w:val="00DD12F6"/>
    <w:rsid w:val="00DD49B2"/>
    <w:rsid w:val="00DD679D"/>
    <w:rsid w:val="00DE2631"/>
    <w:rsid w:val="00DE351A"/>
    <w:rsid w:val="00DF123A"/>
    <w:rsid w:val="00DF1563"/>
    <w:rsid w:val="00E015FE"/>
    <w:rsid w:val="00E01A4E"/>
    <w:rsid w:val="00E0455D"/>
    <w:rsid w:val="00E04F69"/>
    <w:rsid w:val="00E07EA1"/>
    <w:rsid w:val="00E11DBB"/>
    <w:rsid w:val="00E145F8"/>
    <w:rsid w:val="00E27347"/>
    <w:rsid w:val="00E329FC"/>
    <w:rsid w:val="00E35316"/>
    <w:rsid w:val="00E35B21"/>
    <w:rsid w:val="00E40D16"/>
    <w:rsid w:val="00E43EE3"/>
    <w:rsid w:val="00E46AA6"/>
    <w:rsid w:val="00E47A85"/>
    <w:rsid w:val="00E51951"/>
    <w:rsid w:val="00E52CEC"/>
    <w:rsid w:val="00E61FD6"/>
    <w:rsid w:val="00E639A8"/>
    <w:rsid w:val="00E63A25"/>
    <w:rsid w:val="00E65C2F"/>
    <w:rsid w:val="00E661D0"/>
    <w:rsid w:val="00E665E6"/>
    <w:rsid w:val="00E6678D"/>
    <w:rsid w:val="00E705EF"/>
    <w:rsid w:val="00E71AEC"/>
    <w:rsid w:val="00E75C19"/>
    <w:rsid w:val="00E76016"/>
    <w:rsid w:val="00E9073F"/>
    <w:rsid w:val="00E91E3C"/>
    <w:rsid w:val="00E93584"/>
    <w:rsid w:val="00E94DAF"/>
    <w:rsid w:val="00EA140B"/>
    <w:rsid w:val="00EA3A95"/>
    <w:rsid w:val="00EA4487"/>
    <w:rsid w:val="00EA768C"/>
    <w:rsid w:val="00EB207B"/>
    <w:rsid w:val="00EB2361"/>
    <w:rsid w:val="00ED3C1C"/>
    <w:rsid w:val="00ED7352"/>
    <w:rsid w:val="00EE1138"/>
    <w:rsid w:val="00EE408E"/>
    <w:rsid w:val="00EF077E"/>
    <w:rsid w:val="00EF2E41"/>
    <w:rsid w:val="00EF4633"/>
    <w:rsid w:val="00EF5455"/>
    <w:rsid w:val="00EF607D"/>
    <w:rsid w:val="00F00169"/>
    <w:rsid w:val="00F03872"/>
    <w:rsid w:val="00F03B7B"/>
    <w:rsid w:val="00F045A3"/>
    <w:rsid w:val="00F060D8"/>
    <w:rsid w:val="00F06766"/>
    <w:rsid w:val="00F06ACC"/>
    <w:rsid w:val="00F10D54"/>
    <w:rsid w:val="00F112F4"/>
    <w:rsid w:val="00F12939"/>
    <w:rsid w:val="00F31ED7"/>
    <w:rsid w:val="00F34BEC"/>
    <w:rsid w:val="00F36C4F"/>
    <w:rsid w:val="00F4418C"/>
    <w:rsid w:val="00F52E86"/>
    <w:rsid w:val="00F5513E"/>
    <w:rsid w:val="00F57131"/>
    <w:rsid w:val="00F57F61"/>
    <w:rsid w:val="00F61556"/>
    <w:rsid w:val="00F6351A"/>
    <w:rsid w:val="00F6376D"/>
    <w:rsid w:val="00F64816"/>
    <w:rsid w:val="00F65321"/>
    <w:rsid w:val="00F65344"/>
    <w:rsid w:val="00F67881"/>
    <w:rsid w:val="00F720DE"/>
    <w:rsid w:val="00F74CA1"/>
    <w:rsid w:val="00F76ADC"/>
    <w:rsid w:val="00F82471"/>
    <w:rsid w:val="00F82E31"/>
    <w:rsid w:val="00F85493"/>
    <w:rsid w:val="00F857B5"/>
    <w:rsid w:val="00F9259E"/>
    <w:rsid w:val="00F96C14"/>
    <w:rsid w:val="00FA06F5"/>
    <w:rsid w:val="00FA1333"/>
    <w:rsid w:val="00FA13FC"/>
    <w:rsid w:val="00FA1AB6"/>
    <w:rsid w:val="00FA4B05"/>
    <w:rsid w:val="00FA4EB1"/>
    <w:rsid w:val="00FA580D"/>
    <w:rsid w:val="00FA6D86"/>
    <w:rsid w:val="00FB261A"/>
    <w:rsid w:val="00FB30AA"/>
    <w:rsid w:val="00FB6DC7"/>
    <w:rsid w:val="00FB7CD1"/>
    <w:rsid w:val="00FC0643"/>
    <w:rsid w:val="00FC2950"/>
    <w:rsid w:val="00FC2F0E"/>
    <w:rsid w:val="00FC48E1"/>
    <w:rsid w:val="00FC5BA1"/>
    <w:rsid w:val="00FD22AE"/>
    <w:rsid w:val="00FD2F4A"/>
    <w:rsid w:val="00FD65AB"/>
    <w:rsid w:val="00FE5EE6"/>
    <w:rsid w:val="00FE66CB"/>
    <w:rsid w:val="00FE7B79"/>
    <w:rsid w:val="00FF1A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0912"/>
  <w15:docId w15:val="{71067101-E466-CD4D-BB0F-E26C12DA2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B85"/>
  </w:style>
  <w:style w:type="paragraph" w:styleId="Heading1">
    <w:name w:val="heading 1"/>
    <w:basedOn w:val="Normal"/>
    <w:link w:val="Heading1Char"/>
    <w:uiPriority w:val="9"/>
    <w:qFormat/>
    <w:rsid w:val="0038442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E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E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2E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06E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9D5C6D"/>
    <w:pPr>
      <w:ind w:left="720"/>
      <w:contextualSpacing/>
    </w:pPr>
  </w:style>
  <w:style w:type="paragraph" w:customStyle="1" w:styleId="contributor">
    <w:name w:val="contributor"/>
    <w:basedOn w:val="Normal"/>
    <w:rsid w:val="009D5C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ame">
    <w:name w:val="name"/>
    <w:basedOn w:val="DefaultParagraphFont"/>
    <w:rsid w:val="009D5C6D"/>
  </w:style>
  <w:style w:type="paragraph" w:customStyle="1" w:styleId="last">
    <w:name w:val="last"/>
    <w:basedOn w:val="Normal"/>
    <w:rsid w:val="009D5C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on-behalf-of">
    <w:name w:val="on-behalf-of"/>
    <w:basedOn w:val="Normal"/>
    <w:rsid w:val="009D5C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8442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c-article-author-listitem">
    <w:name w:val="c-article-author-list__item"/>
    <w:basedOn w:val="Normal"/>
    <w:rsid w:val="003844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F31ED7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1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3C18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rsid w:val="003C18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-Accent31">
    <w:name w:val="List Table 1 Light - Accent 31"/>
    <w:basedOn w:val="TableNormal"/>
    <w:uiPriority w:val="46"/>
    <w:rsid w:val="003C18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369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969"/>
  </w:style>
  <w:style w:type="paragraph" w:styleId="Footer">
    <w:name w:val="footer"/>
    <w:basedOn w:val="Normal"/>
    <w:link w:val="FooterChar"/>
    <w:uiPriority w:val="99"/>
    <w:unhideWhenUsed/>
    <w:rsid w:val="008369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969"/>
  </w:style>
  <w:style w:type="paragraph" w:styleId="Revision">
    <w:name w:val="Revision"/>
    <w:hidden/>
    <w:uiPriority w:val="99"/>
    <w:semiHidden/>
    <w:rsid w:val="00E04F69"/>
  </w:style>
  <w:style w:type="character" w:styleId="CommentReference">
    <w:name w:val="annotation reference"/>
    <w:basedOn w:val="DefaultParagraphFont"/>
    <w:uiPriority w:val="99"/>
    <w:semiHidden/>
    <w:unhideWhenUsed/>
    <w:rsid w:val="006D1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F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F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F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9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9E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6F7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1293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52F7C"/>
  </w:style>
  <w:style w:type="character" w:styleId="PageNumber">
    <w:name w:val="page number"/>
    <w:basedOn w:val="DefaultParagraphFont"/>
    <w:uiPriority w:val="99"/>
    <w:semiHidden/>
    <w:unhideWhenUsed/>
    <w:rsid w:val="00474FBE"/>
  </w:style>
  <w:style w:type="paragraph" w:customStyle="1" w:styleId="Default">
    <w:name w:val="Default"/>
    <w:rsid w:val="0097148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14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2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0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6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49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56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41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76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8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6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3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0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3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3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5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2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5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7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629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7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4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8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4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0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3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2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3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9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2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9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2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3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5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9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8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5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9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1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83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2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98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9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9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4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3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7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7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9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8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1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2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3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5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13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6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8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0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1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8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1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7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9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0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8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716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8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1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0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0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1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7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0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2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9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83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47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94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6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58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22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69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29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02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3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42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17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12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73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9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0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2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8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79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5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25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7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6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10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25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3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2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25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8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2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55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08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27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0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6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6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7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6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93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0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9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342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4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8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9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0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1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2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6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5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2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4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78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C435E8-3225-F448-8120-8A91776D2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Sapuan</dc:creator>
  <cp:keywords/>
  <dc:description/>
  <cp:lastModifiedBy>Shari Sapuan</cp:lastModifiedBy>
  <cp:revision>37</cp:revision>
  <dcterms:created xsi:type="dcterms:W3CDTF">2022-02-28T15:52:00Z</dcterms:created>
  <dcterms:modified xsi:type="dcterms:W3CDTF">2022-05-27T11:13:00Z</dcterms:modified>
</cp:coreProperties>
</file>